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C55D4" w14:textId="77777777" w:rsidR="00E62508" w:rsidRDefault="00E62508" w:rsidP="00B349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ED8E8" w14:textId="77777777" w:rsidR="00E62508" w:rsidRDefault="00E62508" w:rsidP="00B349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9F1FD" w14:textId="77777777" w:rsidR="00E62508" w:rsidRPr="00F66BAA" w:rsidRDefault="00E62508" w:rsidP="00E6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5652776"/>
    </w:p>
    <w:bookmarkEnd w:id="0"/>
    <w:p w14:paraId="7463222F" w14:textId="77777777" w:rsidR="00E62508" w:rsidRDefault="00E62508" w:rsidP="00EF69D0">
      <w:pPr>
        <w:rPr>
          <w:rFonts w:ascii="Times New Roman" w:hAnsi="Times New Roman" w:cs="Times New Roman"/>
          <w:bCs/>
          <w:sz w:val="24"/>
          <w:szCs w:val="24"/>
        </w:rPr>
      </w:pPr>
    </w:p>
    <w:p w14:paraId="5B4D2266" w14:textId="77777777" w:rsidR="00E62508" w:rsidRDefault="00E62508" w:rsidP="00EF69D0">
      <w:pPr>
        <w:rPr>
          <w:rFonts w:ascii="Times New Roman" w:hAnsi="Times New Roman" w:cs="Times New Roman"/>
          <w:bCs/>
          <w:sz w:val="24"/>
          <w:szCs w:val="24"/>
        </w:rPr>
      </w:pPr>
    </w:p>
    <w:p w14:paraId="5B172FED" w14:textId="000E0E76" w:rsidR="003A38E1" w:rsidRPr="002E7D0A" w:rsidRDefault="00B349DC" w:rsidP="003A38E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08491166"/>
      <w:r w:rsidRPr="002E7D0A">
        <w:rPr>
          <w:rFonts w:ascii="Times New Roman" w:hAnsi="Times New Roman" w:cs="Times New Roman"/>
          <w:b/>
          <w:bCs/>
          <w:sz w:val="24"/>
          <w:szCs w:val="24"/>
        </w:rPr>
        <w:t>Table S2: Protein ligand interaction data</w:t>
      </w:r>
      <w:bookmarkEnd w:id="1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10"/>
        <w:gridCol w:w="1021"/>
        <w:gridCol w:w="910"/>
        <w:gridCol w:w="1284"/>
        <w:gridCol w:w="910"/>
        <w:gridCol w:w="1021"/>
        <w:gridCol w:w="910"/>
        <w:gridCol w:w="1284"/>
        <w:gridCol w:w="910"/>
      </w:tblGrid>
      <w:tr w:rsidR="004A1E5B" w:rsidRPr="0087128E" w14:paraId="2EE6B0EF" w14:textId="77777777" w:rsidTr="00D25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2C862CD7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203" w:type="pct"/>
            <w:gridSpan w:val="4"/>
            <w:hideMark/>
          </w:tcPr>
          <w:p w14:paraId="3272F8AA" w14:textId="77777777" w:rsidR="004A1E5B" w:rsidRPr="0087128E" w:rsidRDefault="004A1E5B" w:rsidP="00184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CK2 Alpha Kinase (7L1X)</w:t>
            </w:r>
          </w:p>
        </w:tc>
        <w:tc>
          <w:tcPr>
            <w:tcW w:w="2203" w:type="pct"/>
            <w:gridSpan w:val="4"/>
            <w:hideMark/>
          </w:tcPr>
          <w:p w14:paraId="7FBA7350" w14:textId="77777777" w:rsidR="004A1E5B" w:rsidRPr="0087128E" w:rsidRDefault="004A1E5B" w:rsidP="00184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TNBC Receptor (5HA9)</w:t>
            </w:r>
          </w:p>
        </w:tc>
      </w:tr>
      <w:tr w:rsidR="004A1E5B" w:rsidRPr="0087128E" w14:paraId="6C126F9E" w14:textId="77777777" w:rsidTr="00D25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631E97D0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hideMark/>
          </w:tcPr>
          <w:p w14:paraId="27B30259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gen Bond</w:t>
            </w:r>
          </w:p>
        </w:tc>
        <w:tc>
          <w:tcPr>
            <w:tcW w:w="485" w:type="pct"/>
            <w:hideMark/>
          </w:tcPr>
          <w:p w14:paraId="196DC682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  <w:tc>
          <w:tcPr>
            <w:tcW w:w="688" w:type="pct"/>
            <w:hideMark/>
          </w:tcPr>
          <w:p w14:paraId="23652938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phobic Bond</w:t>
            </w:r>
          </w:p>
        </w:tc>
        <w:tc>
          <w:tcPr>
            <w:tcW w:w="485" w:type="pct"/>
          </w:tcPr>
          <w:p w14:paraId="7AEB0176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  <w:tc>
          <w:tcPr>
            <w:tcW w:w="546" w:type="pct"/>
            <w:hideMark/>
          </w:tcPr>
          <w:p w14:paraId="24A40DF2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gen Bond</w:t>
            </w:r>
          </w:p>
        </w:tc>
        <w:tc>
          <w:tcPr>
            <w:tcW w:w="485" w:type="pct"/>
            <w:hideMark/>
          </w:tcPr>
          <w:p w14:paraId="44B7BCFA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  <w:tc>
          <w:tcPr>
            <w:tcW w:w="688" w:type="pct"/>
            <w:hideMark/>
          </w:tcPr>
          <w:p w14:paraId="57D9A846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phobic Bond</w:t>
            </w:r>
          </w:p>
        </w:tc>
        <w:tc>
          <w:tcPr>
            <w:tcW w:w="485" w:type="pct"/>
          </w:tcPr>
          <w:p w14:paraId="54195D05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</w:tr>
      <w:tr w:rsidR="004A1E5B" w:rsidRPr="0087128E" w14:paraId="796326A4" w14:textId="77777777" w:rsidTr="00D25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1A50E255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sosamidin</w:t>
            </w:r>
            <w:proofErr w:type="spellEnd"/>
          </w:p>
        </w:tc>
        <w:tc>
          <w:tcPr>
            <w:tcW w:w="546" w:type="pct"/>
            <w:hideMark/>
          </w:tcPr>
          <w:p w14:paraId="2C0799F1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85" w:type="pct"/>
            <w:hideMark/>
          </w:tcPr>
          <w:p w14:paraId="3AA97BD5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88" w:type="pct"/>
          </w:tcPr>
          <w:p w14:paraId="13006696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53</w:t>
            </w:r>
          </w:p>
          <w:p w14:paraId="116C318E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66</w:t>
            </w:r>
          </w:p>
          <w:p w14:paraId="7EB5DCBD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MET- 163</w:t>
            </w:r>
          </w:p>
          <w:p w14:paraId="21E23BCB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  <w:p w14:paraId="7F1C9B68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0782DB9F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LYS- 68</w:t>
            </w:r>
          </w:p>
          <w:p w14:paraId="42301989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</w:tc>
        <w:tc>
          <w:tcPr>
            <w:tcW w:w="485" w:type="pct"/>
          </w:tcPr>
          <w:p w14:paraId="4A506E24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14:paraId="0A9E3EF6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73E21BB6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  <w:p w14:paraId="444E05BC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  <w:p w14:paraId="003ED771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  <w:p w14:paraId="05DBAAE0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  <w:p w14:paraId="5736F5EB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46" w:type="pct"/>
          </w:tcPr>
          <w:p w14:paraId="72851677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SP- 129</w:t>
            </w:r>
          </w:p>
          <w:p w14:paraId="76BBC1F9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47</w:t>
            </w:r>
          </w:p>
        </w:tc>
        <w:tc>
          <w:tcPr>
            <w:tcW w:w="485" w:type="pct"/>
          </w:tcPr>
          <w:p w14:paraId="1C0D5948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  <w:p w14:paraId="4726E151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688" w:type="pct"/>
          </w:tcPr>
          <w:p w14:paraId="399EC92D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  <w:p w14:paraId="1B989AA4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</w:tc>
        <w:tc>
          <w:tcPr>
            <w:tcW w:w="485" w:type="pct"/>
          </w:tcPr>
          <w:p w14:paraId="48715082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  <w:p w14:paraId="3E2A5747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4A1E5B" w:rsidRPr="0087128E" w14:paraId="5B582F59" w14:textId="77777777" w:rsidTr="00D25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6BCE5856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Pteryxin</w:t>
            </w:r>
            <w:proofErr w:type="spellEnd"/>
          </w:p>
        </w:tc>
        <w:tc>
          <w:tcPr>
            <w:tcW w:w="546" w:type="pct"/>
            <w:hideMark/>
          </w:tcPr>
          <w:p w14:paraId="661FD7B2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85" w:type="pct"/>
            <w:hideMark/>
          </w:tcPr>
          <w:p w14:paraId="6EA2BCA0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88" w:type="pct"/>
            <w:hideMark/>
          </w:tcPr>
          <w:p w14:paraId="742B34B7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53</w:t>
            </w:r>
          </w:p>
          <w:p w14:paraId="38925494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66</w:t>
            </w:r>
          </w:p>
          <w:p w14:paraId="60C39498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  <w:p w14:paraId="4A287B76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0E153B75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LYS- 68</w:t>
            </w:r>
          </w:p>
          <w:p w14:paraId="5F96A5F5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</w:tc>
        <w:tc>
          <w:tcPr>
            <w:tcW w:w="485" w:type="pct"/>
          </w:tcPr>
          <w:p w14:paraId="31699985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  <w:p w14:paraId="3B336446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3D9AACEB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71E884E4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  <w:p w14:paraId="003F10A6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  <w:p w14:paraId="0E6E607D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546" w:type="pct"/>
          </w:tcPr>
          <w:p w14:paraId="3B784705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ASP- 129</w:t>
            </w:r>
          </w:p>
        </w:tc>
        <w:tc>
          <w:tcPr>
            <w:tcW w:w="485" w:type="pct"/>
          </w:tcPr>
          <w:p w14:paraId="10496816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688" w:type="pct"/>
          </w:tcPr>
          <w:p w14:paraId="6B2AD4CE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  <w:p w14:paraId="6532C13E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</w:tc>
        <w:tc>
          <w:tcPr>
            <w:tcW w:w="485" w:type="pct"/>
          </w:tcPr>
          <w:p w14:paraId="672C62A1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  <w:p w14:paraId="2CD0A50A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4A1E5B" w:rsidRPr="0087128E" w14:paraId="41EBBEA6" w14:textId="77777777" w:rsidTr="00D25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611D4471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Suksdorfin</w:t>
            </w:r>
            <w:proofErr w:type="spellEnd"/>
          </w:p>
        </w:tc>
        <w:tc>
          <w:tcPr>
            <w:tcW w:w="546" w:type="pct"/>
            <w:hideMark/>
          </w:tcPr>
          <w:p w14:paraId="3AD79E75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85" w:type="pct"/>
            <w:hideMark/>
          </w:tcPr>
          <w:p w14:paraId="7CE6CE8F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88" w:type="pct"/>
            <w:hideMark/>
          </w:tcPr>
          <w:p w14:paraId="3D8F3EE8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MET- 163</w:t>
            </w:r>
          </w:p>
          <w:p w14:paraId="3B6D26F8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657CC604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66</w:t>
            </w:r>
          </w:p>
          <w:p w14:paraId="7EC5840E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MET- 163</w:t>
            </w:r>
          </w:p>
          <w:p w14:paraId="7A680FE8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  <w:p w14:paraId="05373D2F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3332D7F7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LYS- 68</w:t>
            </w:r>
          </w:p>
          <w:p w14:paraId="4093F8CB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</w:tc>
        <w:tc>
          <w:tcPr>
            <w:tcW w:w="485" w:type="pct"/>
          </w:tcPr>
          <w:p w14:paraId="07BC6A54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  <w:p w14:paraId="6247BF2D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757E170F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  <w:p w14:paraId="01478201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2F53150A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215AEEB6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  <w:p w14:paraId="3884856F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  <w:p w14:paraId="4EFFD631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546" w:type="pct"/>
          </w:tcPr>
          <w:p w14:paraId="47C8F64F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ASP- 129</w:t>
            </w:r>
          </w:p>
          <w:p w14:paraId="039E0CBE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ILE- 147</w:t>
            </w:r>
          </w:p>
        </w:tc>
        <w:tc>
          <w:tcPr>
            <w:tcW w:w="485" w:type="pct"/>
          </w:tcPr>
          <w:p w14:paraId="615B98E8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  <w:p w14:paraId="1205EBDA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688" w:type="pct"/>
          </w:tcPr>
          <w:p w14:paraId="0835CF6F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  <w:p w14:paraId="13638282" w14:textId="77777777" w:rsidR="004A1E5B" w:rsidRPr="0087128E" w:rsidRDefault="004A1E5B" w:rsidP="00184DA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</w:tc>
        <w:tc>
          <w:tcPr>
            <w:tcW w:w="485" w:type="pct"/>
          </w:tcPr>
          <w:p w14:paraId="6B927D01" w14:textId="77777777" w:rsidR="004A1E5B" w:rsidRPr="00383826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  <w:p w14:paraId="6DD29003" w14:textId="77777777" w:rsidR="004A1E5B" w:rsidRPr="0087128E" w:rsidRDefault="004A1E5B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4A1E5B" w:rsidRPr="0087128E" w14:paraId="4989EF71" w14:textId="77777777" w:rsidTr="00D25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hideMark/>
          </w:tcPr>
          <w:p w14:paraId="0BFDAE04" w14:textId="77777777" w:rsidR="004A1E5B" w:rsidRPr="0087128E" w:rsidRDefault="004A1E5B" w:rsidP="00184DA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isnadine</w:t>
            </w:r>
            <w:proofErr w:type="spellEnd"/>
          </w:p>
        </w:tc>
        <w:tc>
          <w:tcPr>
            <w:tcW w:w="546" w:type="pct"/>
            <w:hideMark/>
          </w:tcPr>
          <w:p w14:paraId="1E097C6A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85" w:type="pct"/>
            <w:hideMark/>
          </w:tcPr>
          <w:p w14:paraId="6CF6A162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88" w:type="pct"/>
            <w:hideMark/>
          </w:tcPr>
          <w:p w14:paraId="4C9A1341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4DE178C2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66</w:t>
            </w:r>
          </w:p>
          <w:p w14:paraId="5DE283A4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MET- 163</w:t>
            </w:r>
          </w:p>
          <w:p w14:paraId="55E10A43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  <w:p w14:paraId="35538475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VAL- 53</w:t>
            </w:r>
          </w:p>
          <w:p w14:paraId="600D475B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LYS- 68</w:t>
            </w:r>
          </w:p>
          <w:p w14:paraId="78775981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ILE- 174</w:t>
            </w:r>
          </w:p>
        </w:tc>
        <w:tc>
          <w:tcPr>
            <w:tcW w:w="485" w:type="pct"/>
          </w:tcPr>
          <w:p w14:paraId="15B195D6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58CE02D7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724FD29C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  <w:p w14:paraId="7B4FA913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  <w:p w14:paraId="3A16283A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  <w:p w14:paraId="7F120951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14:paraId="71FC56DE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8E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546" w:type="pct"/>
          </w:tcPr>
          <w:p w14:paraId="789D78F5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ASP- 129</w:t>
            </w:r>
          </w:p>
          <w:p w14:paraId="4C364803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ILE- 147</w:t>
            </w:r>
          </w:p>
        </w:tc>
        <w:tc>
          <w:tcPr>
            <w:tcW w:w="485" w:type="pct"/>
          </w:tcPr>
          <w:p w14:paraId="5975826A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  <w:p w14:paraId="0C1908DC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688" w:type="pct"/>
          </w:tcPr>
          <w:p w14:paraId="37758610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  <w:p w14:paraId="32A4D8BF" w14:textId="77777777" w:rsidR="004A1E5B" w:rsidRPr="0087128E" w:rsidRDefault="004A1E5B" w:rsidP="00184DA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VAL- 184</w:t>
            </w:r>
          </w:p>
        </w:tc>
        <w:tc>
          <w:tcPr>
            <w:tcW w:w="485" w:type="pct"/>
          </w:tcPr>
          <w:p w14:paraId="791BF56B" w14:textId="77777777" w:rsidR="004A1E5B" w:rsidRPr="00383826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  <w:p w14:paraId="40A30880" w14:textId="77777777" w:rsidR="004A1E5B" w:rsidRPr="0087128E" w:rsidRDefault="004A1E5B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826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</w:tbl>
    <w:p w14:paraId="478C0559" w14:textId="77777777" w:rsidR="00396EF0" w:rsidRDefault="00396EF0" w:rsidP="00895002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14:paraId="42A2A309" w14:textId="67F11B73" w:rsidR="001169FB" w:rsidRDefault="001169FB" w:rsidP="00E62508">
      <w:pPr>
        <w:rPr>
          <w:rFonts w:ascii="Times New Roman" w:hAnsi="Times New Roman" w:cs="Times New Roman"/>
          <w:b/>
          <w:sz w:val="24"/>
          <w:szCs w:val="24"/>
        </w:rPr>
      </w:pPr>
    </w:p>
    <w:sectPr w:rsidR="0011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FA"/>
    <w:rsid w:val="000110A7"/>
    <w:rsid w:val="00074A1C"/>
    <w:rsid w:val="000A409B"/>
    <w:rsid w:val="000C42DD"/>
    <w:rsid w:val="000F191D"/>
    <w:rsid w:val="001169FB"/>
    <w:rsid w:val="00134F9C"/>
    <w:rsid w:val="0013673F"/>
    <w:rsid w:val="00191ED9"/>
    <w:rsid w:val="001D08CA"/>
    <w:rsid w:val="001E1B87"/>
    <w:rsid w:val="001F2217"/>
    <w:rsid w:val="001F37A1"/>
    <w:rsid w:val="002011C3"/>
    <w:rsid w:val="00204B16"/>
    <w:rsid w:val="002D4414"/>
    <w:rsid w:val="002E7D0A"/>
    <w:rsid w:val="00303939"/>
    <w:rsid w:val="0035406E"/>
    <w:rsid w:val="00370826"/>
    <w:rsid w:val="00372280"/>
    <w:rsid w:val="00393074"/>
    <w:rsid w:val="00396EF0"/>
    <w:rsid w:val="003A38E1"/>
    <w:rsid w:val="003C4684"/>
    <w:rsid w:val="003C770A"/>
    <w:rsid w:val="003E3DD7"/>
    <w:rsid w:val="003E52F3"/>
    <w:rsid w:val="003F03DB"/>
    <w:rsid w:val="004028B7"/>
    <w:rsid w:val="00406E47"/>
    <w:rsid w:val="00443006"/>
    <w:rsid w:val="00454373"/>
    <w:rsid w:val="004A1E5B"/>
    <w:rsid w:val="004E3422"/>
    <w:rsid w:val="004E3844"/>
    <w:rsid w:val="004E71F7"/>
    <w:rsid w:val="004F7C9A"/>
    <w:rsid w:val="00536F32"/>
    <w:rsid w:val="005B12E7"/>
    <w:rsid w:val="005C7447"/>
    <w:rsid w:val="006077D8"/>
    <w:rsid w:val="0061158A"/>
    <w:rsid w:val="00634E21"/>
    <w:rsid w:val="00645A2F"/>
    <w:rsid w:val="00681772"/>
    <w:rsid w:val="00690498"/>
    <w:rsid w:val="006B448D"/>
    <w:rsid w:val="006C3298"/>
    <w:rsid w:val="006C5C90"/>
    <w:rsid w:val="00742020"/>
    <w:rsid w:val="0075222F"/>
    <w:rsid w:val="00794141"/>
    <w:rsid w:val="007C3CB2"/>
    <w:rsid w:val="007C5EB9"/>
    <w:rsid w:val="007F48EF"/>
    <w:rsid w:val="00802D2E"/>
    <w:rsid w:val="00813821"/>
    <w:rsid w:val="008622FA"/>
    <w:rsid w:val="00895002"/>
    <w:rsid w:val="008B381D"/>
    <w:rsid w:val="008D758C"/>
    <w:rsid w:val="0090248B"/>
    <w:rsid w:val="00906057"/>
    <w:rsid w:val="0091773E"/>
    <w:rsid w:val="00944729"/>
    <w:rsid w:val="009549D2"/>
    <w:rsid w:val="00957F22"/>
    <w:rsid w:val="00974061"/>
    <w:rsid w:val="00995AD3"/>
    <w:rsid w:val="009A336C"/>
    <w:rsid w:val="009C12FF"/>
    <w:rsid w:val="009E1866"/>
    <w:rsid w:val="00A02936"/>
    <w:rsid w:val="00A167D4"/>
    <w:rsid w:val="00AD043C"/>
    <w:rsid w:val="00AE1D27"/>
    <w:rsid w:val="00B0000B"/>
    <w:rsid w:val="00B01FC5"/>
    <w:rsid w:val="00B04855"/>
    <w:rsid w:val="00B211B9"/>
    <w:rsid w:val="00B349DC"/>
    <w:rsid w:val="00BD7F95"/>
    <w:rsid w:val="00CB0EA0"/>
    <w:rsid w:val="00CB6AFF"/>
    <w:rsid w:val="00D0745C"/>
    <w:rsid w:val="00D22CA2"/>
    <w:rsid w:val="00D25CAB"/>
    <w:rsid w:val="00D51CC5"/>
    <w:rsid w:val="00D53CB3"/>
    <w:rsid w:val="00D7751B"/>
    <w:rsid w:val="00DD3ECE"/>
    <w:rsid w:val="00DF5134"/>
    <w:rsid w:val="00E35160"/>
    <w:rsid w:val="00E54525"/>
    <w:rsid w:val="00E62508"/>
    <w:rsid w:val="00E76324"/>
    <w:rsid w:val="00E96018"/>
    <w:rsid w:val="00EB3BCF"/>
    <w:rsid w:val="00EC02C4"/>
    <w:rsid w:val="00EC658F"/>
    <w:rsid w:val="00EF2754"/>
    <w:rsid w:val="00EF69D0"/>
    <w:rsid w:val="00F33A1B"/>
    <w:rsid w:val="00FB0484"/>
    <w:rsid w:val="00F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520"/>
  <w15:docId w15:val="{F2FC1E49-B067-4316-AB43-32767293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F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9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99"/>
    <w:rsid w:val="008B381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8B381D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B381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B381D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039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3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A1E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joy Kumer</cp:lastModifiedBy>
  <cp:revision>3</cp:revision>
  <dcterms:created xsi:type="dcterms:W3CDTF">2025-10-31T06:40:00Z</dcterms:created>
  <dcterms:modified xsi:type="dcterms:W3CDTF">2025-10-31T06:41:00Z</dcterms:modified>
</cp:coreProperties>
</file>